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55E1" w:rsidRPr="00CD6954" w:rsidRDefault="005945F0" w:rsidP="001855E1">
      <w:pPr>
        <w:tabs>
          <w:tab w:val="left" w:pos="1425"/>
        </w:tabs>
        <w:spacing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de-DE"/>
        </w:rPr>
      </w:pPr>
      <w:r w:rsidRPr="00CD69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1855E1" w:rsidRPr="00CD6954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Pr="00CD69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="001855E1" w:rsidRPr="00CD69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1855E1" w:rsidRPr="00CD6954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 w:eastAsia="de-DE"/>
        </w:rPr>
        <w:t>Comparison of alpha diversity indices in caeca</w:t>
      </w:r>
    </w:p>
    <w:p w:rsidR="001855E1" w:rsidRPr="001855E1" w:rsidRDefault="001855E1" w:rsidP="001855E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503"/>
        <w:tblW w:w="141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883"/>
        <w:gridCol w:w="1124"/>
        <w:gridCol w:w="1097"/>
        <w:gridCol w:w="883"/>
        <w:gridCol w:w="1124"/>
        <w:gridCol w:w="1097"/>
        <w:gridCol w:w="908"/>
        <w:gridCol w:w="1124"/>
        <w:gridCol w:w="1097"/>
        <w:gridCol w:w="883"/>
        <w:gridCol w:w="1124"/>
        <w:gridCol w:w="1097"/>
      </w:tblGrid>
      <w:tr w:rsidR="00BE6F1D" w:rsidRPr="00BE6F1D" w:rsidTr="00304027">
        <w:trPr>
          <w:trHeight w:val="442"/>
        </w:trPr>
        <w:tc>
          <w:tcPr>
            <w:tcW w:w="1725" w:type="dxa"/>
            <w:vMerge w:val="restart"/>
            <w:vAlign w:val="center"/>
          </w:tcPr>
          <w:p w:rsidR="00BE6F1D" w:rsidRPr="00BE6F1D" w:rsidRDefault="00BE6F1D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bidi="ar-EG"/>
              </w:rPr>
            </w:pPr>
            <w:proofErr w:type="spellStart"/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104" w:type="dxa"/>
            <w:gridSpan w:val="3"/>
            <w:tcBorders>
              <w:bottom w:val="single" w:sz="4" w:space="0" w:color="auto"/>
            </w:tcBorders>
            <w:vAlign w:val="center"/>
          </w:tcPr>
          <w:p w:rsidR="00BE6F1D" w:rsidRPr="00BE6F1D" w:rsidRDefault="00BE6F1D" w:rsidP="00FB39AC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7 </w:t>
            </w:r>
            <w:proofErr w:type="spellStart"/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i</w:t>
            </w:r>
            <w:r w:rsidR="00FB39A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04" w:type="dxa"/>
            <w:gridSpan w:val="3"/>
            <w:tcBorders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0 dpi</w:t>
            </w:r>
          </w:p>
        </w:tc>
        <w:tc>
          <w:tcPr>
            <w:tcW w:w="3129" w:type="dxa"/>
            <w:gridSpan w:val="3"/>
            <w:tcBorders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 dpi</w:t>
            </w:r>
          </w:p>
        </w:tc>
        <w:tc>
          <w:tcPr>
            <w:tcW w:w="3104" w:type="dxa"/>
            <w:gridSpan w:val="3"/>
            <w:tcBorders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8 dpi</w:t>
            </w:r>
          </w:p>
        </w:tc>
      </w:tr>
      <w:tr w:rsidR="00BE6F1D" w:rsidRPr="00BE6F1D" w:rsidTr="00304027">
        <w:trPr>
          <w:trHeight w:val="452"/>
        </w:trPr>
        <w:tc>
          <w:tcPr>
            <w:tcW w:w="1725" w:type="dxa"/>
            <w:vMerge/>
            <w:tcBorders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p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pson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pso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o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ann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6F1D" w:rsidRPr="00BE6F1D" w:rsidRDefault="00BE6F1D" w:rsidP="005945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E6F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mpson</w:t>
            </w:r>
          </w:p>
        </w:tc>
      </w:tr>
      <w:tr w:rsidR="00BE6F1D" w:rsidRPr="00BE6F1D" w:rsidTr="00304027">
        <w:trPr>
          <w:trHeight w:val="486"/>
        </w:trPr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:rsidR="00304027" w:rsidRDefault="001855E1" w:rsidP="00304027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BE6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BE6F1D" w:rsidRPr="00BE6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agridis</w:t>
            </w:r>
            <w:proofErr w:type="spellEnd"/>
          </w:p>
          <w:p w:rsidR="001855E1" w:rsidRPr="00BE6F1D" w:rsidRDefault="001855E1" w:rsidP="00304027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/>
            <w:bookmarkEnd w:id="0"/>
            <w:r w:rsidRPr="00BE6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 E. coli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381.6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249.3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377.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BE6F1D" w:rsidRPr="00BE6F1D" w:rsidTr="00304027">
        <w:trPr>
          <w:trHeight w:val="531"/>
        </w:trPr>
        <w:tc>
          <w:tcPr>
            <w:tcW w:w="1725" w:type="dxa"/>
            <w:vAlign w:val="center"/>
          </w:tcPr>
          <w:p w:rsidR="001855E1" w:rsidRPr="00BE6F1D" w:rsidRDefault="001855E1" w:rsidP="00304027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472.2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39.6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8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11.8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82.6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E6F1D" w:rsidRPr="00BE6F1D" w:rsidTr="00304027">
        <w:trPr>
          <w:trHeight w:val="512"/>
        </w:trPr>
        <w:tc>
          <w:tcPr>
            <w:tcW w:w="1725" w:type="dxa"/>
            <w:vAlign w:val="center"/>
          </w:tcPr>
          <w:p w:rsidR="001855E1" w:rsidRPr="00BE6F1D" w:rsidRDefault="001855E1" w:rsidP="00304027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85.7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8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  <w:r w:rsidRPr="00BE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83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124" w:type="dxa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097" w:type="dxa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BE6F1D" w:rsidRPr="00BE6F1D" w:rsidTr="00304027">
        <w:trPr>
          <w:trHeight w:val="579"/>
        </w:trPr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:rsidR="001855E1" w:rsidRPr="00BE6F1D" w:rsidRDefault="005945F0" w:rsidP="00304027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79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55E1" w:rsidRPr="00BE6F1D" w:rsidRDefault="001855E1" w:rsidP="005945F0">
            <w:pPr>
              <w:tabs>
                <w:tab w:val="left" w:pos="1306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BE6F1D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</w:tbl>
    <w:p w:rsidR="00BE6F1D" w:rsidRDefault="00BE6F1D" w:rsidP="00BE6F1D">
      <w:pPr>
        <w:tabs>
          <w:tab w:val="left" w:pos="1362"/>
        </w:tabs>
        <w:spacing w:after="20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:rsidR="00BE6F1D" w:rsidRPr="001855E1" w:rsidRDefault="00FB39AC" w:rsidP="00BE6F1D">
      <w:pPr>
        <w:tabs>
          <w:tab w:val="left" w:pos="1362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E6F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BE6F1D" w:rsidRPr="001855E1">
        <w:rPr>
          <w:rFonts w:ascii="Times New Roman" w:hAnsi="Times New Roman" w:cs="Times New Roman"/>
          <w:sz w:val="24"/>
          <w:szCs w:val="24"/>
          <w:lang w:val="en-US"/>
        </w:rPr>
        <w:t xml:space="preserve">dpi: days post </w:t>
      </w:r>
      <w:r w:rsidR="00BE6F1D" w:rsidRPr="00BE6F1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. </w:t>
      </w:r>
      <w:proofErr w:type="spellStart"/>
      <w:r w:rsidR="00BE6F1D" w:rsidRPr="00BE6F1D">
        <w:rPr>
          <w:rFonts w:ascii="Times New Roman" w:hAnsi="Times New Roman" w:cs="Times New Roman"/>
          <w:i/>
          <w:iCs/>
          <w:sz w:val="24"/>
          <w:szCs w:val="24"/>
          <w:lang w:val="en-US"/>
        </w:rPr>
        <w:t>meleagridis</w:t>
      </w:r>
      <w:proofErr w:type="spellEnd"/>
      <w:r w:rsidR="00BE6F1D" w:rsidRPr="001855E1">
        <w:rPr>
          <w:rFonts w:ascii="Times New Roman" w:hAnsi="Times New Roman" w:cs="Times New Roman"/>
          <w:sz w:val="24"/>
          <w:szCs w:val="24"/>
          <w:lang w:val="en-US"/>
        </w:rPr>
        <w:t xml:space="preserve"> infection. Values are expressed as mean </w:t>
      </w:r>
      <w:r w:rsidR="00BE6F1D">
        <w:rPr>
          <w:rFonts w:ascii="Times New Roman" w:hAnsi="Times New Roman" w:cs="Times New Roman"/>
          <w:sz w:val="24"/>
          <w:szCs w:val="24"/>
          <w:lang w:val="en-US"/>
        </w:rPr>
        <w:t xml:space="preserve">of birds in a group at </w:t>
      </w:r>
      <w:r w:rsidR="00E3691C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BE6F1D">
        <w:rPr>
          <w:rFonts w:ascii="Times New Roman" w:hAnsi="Times New Roman" w:cs="Times New Roman"/>
          <w:sz w:val="24"/>
          <w:szCs w:val="24"/>
          <w:lang w:val="en-US"/>
        </w:rPr>
        <w:t xml:space="preserve"> sampling event</w:t>
      </w:r>
      <w:r w:rsidR="00BE6F1D" w:rsidRPr="001855E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E6F1D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BE6F1D" w:rsidRPr="001855E1">
        <w:rPr>
          <w:rFonts w:ascii="Times New Roman" w:hAnsi="Times New Roman" w:cs="Times New Roman"/>
          <w:sz w:val="24"/>
          <w:szCs w:val="24"/>
          <w:lang w:val="en-US"/>
        </w:rPr>
        <w:t xml:space="preserve"> with different superscripts in a column differ significantly </w:t>
      </w:r>
    </w:p>
    <w:p w:rsidR="00BE6F1D" w:rsidRPr="006C2493" w:rsidRDefault="00BE6F1D" w:rsidP="001855E1">
      <w:pPr>
        <w:tabs>
          <w:tab w:val="left" w:pos="1425"/>
        </w:tabs>
        <w:spacing w:line="360" w:lineRule="auto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  <w:shd w:val="clear" w:color="auto" w:fill="FFFFFF"/>
          <w:lang w:val="en-US" w:eastAsia="de-DE"/>
        </w:rPr>
      </w:pPr>
    </w:p>
    <w:p w:rsidR="00F23AA3" w:rsidRPr="001855E1" w:rsidRDefault="00F23AA3">
      <w:pPr>
        <w:rPr>
          <w:lang w:val="en-US"/>
        </w:rPr>
      </w:pPr>
    </w:p>
    <w:sectPr w:rsidR="00F23AA3" w:rsidRPr="001855E1" w:rsidSect="00453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E1"/>
    <w:rsid w:val="001855E1"/>
    <w:rsid w:val="00304027"/>
    <w:rsid w:val="005945F0"/>
    <w:rsid w:val="008662C3"/>
    <w:rsid w:val="00BE6F1D"/>
    <w:rsid w:val="00CD6954"/>
    <w:rsid w:val="00E3691C"/>
    <w:rsid w:val="00F23AA3"/>
    <w:rsid w:val="00FB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592B1"/>
  <w15:chartTrackingRefBased/>
  <w15:docId w15:val="{28BDD314-3CFE-4C14-83A7-8AEAA8E8E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de-AT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5E1"/>
    <w:rPr>
      <w:szCs w:val="22"/>
      <w:lang w:val="de-D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5E1"/>
    <w:pPr>
      <w:spacing w:after="0" w:line="240" w:lineRule="auto"/>
    </w:pPr>
    <w:rPr>
      <w:szCs w:val="22"/>
      <w:lang w:val="de-DE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 Surya</dc:creator>
  <cp:keywords/>
  <dc:description/>
  <cp:lastModifiedBy>Paudel Surya</cp:lastModifiedBy>
  <cp:revision>7</cp:revision>
  <dcterms:created xsi:type="dcterms:W3CDTF">2020-08-14T13:29:00Z</dcterms:created>
  <dcterms:modified xsi:type="dcterms:W3CDTF">2020-08-27T12:31:00Z</dcterms:modified>
</cp:coreProperties>
</file>